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BA7AB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b/>
          <w:i/>
          <w:sz w:val="24"/>
          <w:szCs w:val="24"/>
          <w:lang w:val="en-US" w:eastAsia="fr-FR"/>
        </w:rPr>
      </w:pPr>
      <w:bookmarkStart w:id="0" w:name="_GoBack"/>
      <w:bookmarkEnd w:id="0"/>
      <w:r w:rsidRPr="00AB0024">
        <w:rPr>
          <w:rFonts w:ascii="Calibri" w:eastAsia="Times New Roman" w:hAnsi="Calibri" w:cs="Times New Roman"/>
          <w:b/>
          <w:i/>
          <w:sz w:val="24"/>
          <w:szCs w:val="24"/>
          <w:lang w:val="en-US" w:eastAsia="fr-FR"/>
        </w:rPr>
        <w:t>Supplementary materials</w:t>
      </w:r>
    </w:p>
    <w:p w14:paraId="0F7BFC34" w14:textId="77B31946" w:rsidR="005B6353" w:rsidRPr="00AB0024" w:rsidRDefault="00AB0024" w:rsidP="005B6353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 xml:space="preserve">SD 1: Quiz and Items checked during theoretical </w:t>
      </w:r>
      <w:r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 xml:space="preserve">and </w:t>
      </w:r>
      <w:r w:rsidRPr="00AB0024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practical evaluation</w:t>
      </w:r>
    </w:p>
    <w:p w14:paraId="2BB4C962" w14:textId="77777777" w:rsidR="00AB0024" w:rsidRPr="00AB0024" w:rsidRDefault="00AB0024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</w:p>
    <w:p w14:paraId="22870965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Quiz about microorganisms and transmission of infections in hospitals</w:t>
      </w:r>
    </w:p>
    <w:p w14:paraId="31802B81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1. At the hospital, all patients with a contagious disease are identified and isolated. (False)</w:t>
      </w:r>
    </w:p>
    <w:p w14:paraId="1D11B61A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2. The bacterial flora of an inpatient is similar to that of a person outside the hospital. (False)</w:t>
      </w:r>
    </w:p>
    <w:p w14:paraId="4B83CCCD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3. When you are sick, you are never contagious before you have clinical signs. (False)</w:t>
      </w:r>
    </w:p>
    <w:p w14:paraId="1A54A7A5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4. In the hospital, germs are transmitted mainly by the respiratory route (droplets of saliva). (False)</w:t>
      </w:r>
    </w:p>
    <w:p w14:paraId="3CB0303F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5. I am not afraid of catching the patient's germs if I do not touch him and sit on his bed. (False)</w:t>
      </w:r>
    </w:p>
    <w:p w14:paraId="4E37A96B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6. Some germs can survive for several weeks on contaminated material or environment. (True)</w:t>
      </w:r>
    </w:p>
    <w:p w14:paraId="486B411E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7. The flu caused more deaths in 2019 than road accidents. (True)</w:t>
      </w:r>
    </w:p>
    <w:p w14:paraId="55ADEE2B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8. At least 4 000 people die each year in France from nosocomial infection. (True)</w:t>
      </w:r>
    </w:p>
    <w:p w14:paraId="0C96D266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</w:p>
    <w:p w14:paraId="11124051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Quiz about the prevention of infection in hospitals</w:t>
      </w:r>
    </w:p>
    <w:p w14:paraId="043A0BD1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9. I can come to the hospital even if I have respiratory symptoms since I wear a mask. (False)</w:t>
      </w:r>
    </w:p>
    <w:p w14:paraId="41E400BB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10. Hydroalcoholic friction is more effective than simple hand washing (soap + water) on microorganisms. (True)</w:t>
      </w:r>
    </w:p>
    <w:p w14:paraId="62FCDB6D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11. </w:t>
      </w:r>
      <w:proofErr w:type="spellStart"/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Hydroalcoholic</w:t>
      </w:r>
      <w:proofErr w:type="spellEnd"/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hand friction should be preferred in the presence of dirt on the hands. </w:t>
      </w:r>
      <w:r w:rsidR="00714BDF"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(False</w:t>
      </w: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)</w:t>
      </w:r>
    </w:p>
    <w:p w14:paraId="197AC81B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12. Wearing an appliance does not diminish the effectiveness of </w:t>
      </w:r>
      <w:proofErr w:type="spellStart"/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hydroalcoholic</w:t>
      </w:r>
      <w:proofErr w:type="spellEnd"/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hand friction. (False)</w:t>
      </w:r>
    </w:p>
    <w:p w14:paraId="165B6FAE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13. </w:t>
      </w:r>
      <w:proofErr w:type="spellStart"/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Hydroalcoholic</w:t>
      </w:r>
      <w:proofErr w:type="spellEnd"/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products offer better tolerance on the hands than soaps. (True)</w:t>
      </w:r>
    </w:p>
    <w:p w14:paraId="4CD81EB5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lastRenderedPageBreak/>
        <w:t>14. The systematic wearing of gloves in the hospital limits the risk of an outbreak. (False)</w:t>
      </w:r>
    </w:p>
    <w:p w14:paraId="1A1EDDF2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15. There is no need for a flu shot since all patients in the hospital are vaccinated. (False)</w:t>
      </w:r>
    </w:p>
    <w:p w14:paraId="2D355EBD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</w:p>
    <w:p w14:paraId="7380399F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Items checked during the hand hygiene practical evaluation</w:t>
      </w:r>
    </w:p>
    <w:p w14:paraId="192F751C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</w:p>
    <w:p w14:paraId="4CAC7FD3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1. Take a sufficient volume of </w:t>
      </w:r>
      <w:proofErr w:type="spellStart"/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hydroalcoholic</w:t>
      </w:r>
      <w:proofErr w:type="spellEnd"/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solution for 30 seconds of hand rubbing</w:t>
      </w:r>
    </w:p>
    <w:p w14:paraId="10B09487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Perform the following gestures:</w:t>
      </w:r>
    </w:p>
    <w:p w14:paraId="613EAE79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2. Rub hands palm to palm</w:t>
      </w:r>
    </w:p>
    <w:p w14:paraId="3CB830F9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3. Right palm over left dorsum with interlaced fingers and vice versa</w:t>
      </w:r>
    </w:p>
    <w:p w14:paraId="013B9235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4. Palm to palm with fingers interlaced</w:t>
      </w:r>
    </w:p>
    <w:p w14:paraId="6564B53F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5. Backs of fingers to opposing palms with fingers interlocked</w:t>
      </w:r>
    </w:p>
    <w:p w14:paraId="638A225A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6. Rotational rubbing of the left thumb clasped in the right palm and vice versa</w:t>
      </w:r>
    </w:p>
    <w:p w14:paraId="4554D4A6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7. Hand nails by rotating in the palm contra-lateral and vice versa</w:t>
      </w:r>
    </w:p>
    <w:p w14:paraId="626ECB1B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8. Rotational rubbing of the wrists</w:t>
      </w:r>
    </w:p>
    <w:p w14:paraId="4F72ACBD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9. Carry out the gesture until evaporation</w:t>
      </w:r>
    </w:p>
    <w:p w14:paraId="7D59B802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10. Do not dry hands by shaking</w:t>
      </w:r>
    </w:p>
    <w:p w14:paraId="75F50D66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11. Hand rubbing lasts at least 30 seconds</w:t>
      </w:r>
    </w:p>
    <w:p w14:paraId="550FF8D1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</w:p>
    <w:p w14:paraId="60C94004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Items checked during mask donning/duffing practical evaluation</w:t>
      </w:r>
    </w:p>
    <w:p w14:paraId="23A9CE58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</w:p>
    <w:p w14:paraId="445DC73B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1. Hand hygiene performed before removing the mask</w:t>
      </w:r>
    </w:p>
    <w:p w14:paraId="5CB1044A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2. Removal of the mask from the ears</w:t>
      </w:r>
    </w:p>
    <w:p w14:paraId="0DFE6D44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3. Hand hygiene performed before taking the mask from the box</w:t>
      </w:r>
    </w:p>
    <w:p w14:paraId="74B29022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4. Pull the mask down to cover the entire face</w:t>
      </w:r>
    </w:p>
    <w:p w14:paraId="01505EAB" w14:textId="77777777" w:rsidR="005B6353" w:rsidRPr="00AB0024" w:rsidRDefault="005B6353" w:rsidP="005B6353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AB0024">
        <w:rPr>
          <w:rFonts w:ascii="Calibri" w:eastAsia="Times New Roman" w:hAnsi="Calibri" w:cs="Times New Roman"/>
          <w:sz w:val="24"/>
          <w:szCs w:val="24"/>
          <w:lang w:val="en-US" w:eastAsia="fr-FR"/>
        </w:rPr>
        <w:t>5. Fit the mask on the nose with the metal bar</w:t>
      </w:r>
    </w:p>
    <w:p w14:paraId="034C7268" w14:textId="77777777" w:rsidR="001F423B" w:rsidRPr="001F423B" w:rsidRDefault="001F423B" w:rsidP="001F423B">
      <w:pPr>
        <w:shd w:val="clear" w:color="auto" w:fill="E6E6E6"/>
        <w:spacing w:after="0" w:line="240" w:lineRule="auto"/>
        <w:rPr>
          <w:rFonts w:ascii="Arial" w:eastAsia="Times New Roman" w:hAnsi="Arial" w:cs="Arial"/>
          <w:vanish/>
          <w:color w:val="000000"/>
          <w:sz w:val="18"/>
          <w:szCs w:val="18"/>
          <w:lang w:eastAsia="fr-FR"/>
        </w:rPr>
      </w:pPr>
      <w:r w:rsidRPr="001F423B">
        <w:rPr>
          <w:rFonts w:ascii="Arial" w:eastAsia="Times New Roman" w:hAnsi="Arial" w:cs="Arial"/>
          <w:noProof/>
          <w:vanish/>
          <w:color w:val="0000FF"/>
          <w:sz w:val="18"/>
          <w:szCs w:val="18"/>
          <w:lang w:eastAsia="fr-FR"/>
        </w:rPr>
        <w:drawing>
          <wp:inline distT="0" distB="0" distL="0" distR="0" wp14:anchorId="4FE13545" wp14:editId="0DC56625">
            <wp:extent cx="514350" cy="180975"/>
            <wp:effectExtent l="0" t="0" r="0" b="9525"/>
            <wp:docPr id="2" name="Image 2" descr="https://ssl.microsofttranslator.com/static/27420612/img/tooltip_logo.gif">
              <a:hlinkClick xmlns:a="http://schemas.openxmlformats.org/drawingml/2006/main" r:id="rId5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sl.microsofttranslator.com/static/27420612/img/tooltip_logo.gif">
                      <a:hlinkClick r:id="rId5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18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423B">
        <w:rPr>
          <w:rFonts w:ascii="Arial" w:eastAsia="Times New Roman" w:hAnsi="Arial" w:cs="Arial"/>
          <w:noProof/>
          <w:vanish/>
          <w:color w:val="000000"/>
          <w:sz w:val="18"/>
          <w:szCs w:val="18"/>
          <w:lang w:eastAsia="fr-FR"/>
        </w:rPr>
        <w:drawing>
          <wp:inline distT="0" distB="0" distL="0" distR="0" wp14:anchorId="68EC5741" wp14:editId="4DDC5332">
            <wp:extent cx="76200" cy="76200"/>
            <wp:effectExtent l="0" t="0" r="0" b="0"/>
            <wp:docPr id="1" name="Image 1" descr="https://ssl.microsofttranslator.com/static/27420612/img/tooltip_clos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ssl.microsofttranslator.com/static/27420612/img/tooltip_close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DC0AC" w14:textId="77777777" w:rsidR="001F423B" w:rsidRPr="001F423B" w:rsidRDefault="001F423B" w:rsidP="001F423B">
      <w:pPr>
        <w:shd w:val="clear" w:color="auto" w:fill="E6E6E6"/>
        <w:spacing w:after="120" w:line="240" w:lineRule="auto"/>
        <w:rPr>
          <w:rFonts w:ascii="Arial" w:eastAsia="Times New Roman" w:hAnsi="Arial" w:cs="Arial"/>
          <w:b/>
          <w:bCs/>
          <w:vanish/>
          <w:color w:val="000000"/>
          <w:sz w:val="18"/>
          <w:szCs w:val="18"/>
          <w:lang w:eastAsia="fr-FR"/>
        </w:rPr>
      </w:pPr>
      <w:r w:rsidRPr="001F423B">
        <w:rPr>
          <w:rFonts w:ascii="Arial" w:eastAsia="Times New Roman" w:hAnsi="Arial" w:cs="Arial"/>
          <w:b/>
          <w:bCs/>
          <w:vanish/>
          <w:color w:val="000000"/>
          <w:sz w:val="18"/>
          <w:szCs w:val="18"/>
          <w:lang w:eastAsia="fr-FR"/>
        </w:rPr>
        <w:t>Langue source</w:t>
      </w:r>
    </w:p>
    <w:p w14:paraId="3E655100" w14:textId="77777777" w:rsidR="001F423B" w:rsidRPr="001F423B" w:rsidRDefault="001F423B" w:rsidP="001F423B">
      <w:pPr>
        <w:shd w:val="clear" w:color="auto" w:fill="E6E6E6"/>
        <w:spacing w:after="0" w:line="240" w:lineRule="auto"/>
        <w:rPr>
          <w:rFonts w:ascii="Arial" w:eastAsia="Times New Roman" w:hAnsi="Arial" w:cs="Arial"/>
          <w:vanish/>
          <w:color w:val="000000"/>
          <w:sz w:val="18"/>
          <w:szCs w:val="18"/>
          <w:lang w:eastAsia="fr-FR"/>
        </w:rPr>
      </w:pPr>
      <w:r w:rsidRPr="001F423B">
        <w:rPr>
          <w:rFonts w:ascii="Arial" w:eastAsia="Times New Roman" w:hAnsi="Arial" w:cs="Arial"/>
          <w:vanish/>
          <w:color w:val="000000"/>
          <w:sz w:val="18"/>
          <w:szCs w:val="18"/>
          <w:lang w:eastAsia="fr-FR"/>
        </w:rPr>
        <w:t xml:space="preserve">Fonction : </w:t>
      </w:r>
      <w:r w:rsidRPr="001F423B">
        <w:rPr>
          <w:rFonts w:ascii="Cambria Math" w:eastAsia="Times New Roman" w:hAnsi="Cambria Math" w:cs="Cambria Math"/>
          <w:vanish/>
          <w:color w:val="000000"/>
          <w:sz w:val="18"/>
          <w:szCs w:val="18"/>
          <w:lang w:eastAsia="fr-FR"/>
        </w:rPr>
        <w:t>⃝</w:t>
      </w:r>
      <w:r w:rsidRPr="001F423B">
        <w:rPr>
          <w:rFonts w:ascii="Arial" w:eastAsia="Times New Roman" w:hAnsi="Arial" w:cs="Arial"/>
          <w:vanish/>
          <w:color w:val="000000"/>
          <w:sz w:val="18"/>
          <w:szCs w:val="18"/>
          <w:lang w:eastAsia="fr-FR"/>
        </w:rPr>
        <w:t xml:space="preserve"> Bénévole </w:t>
      </w:r>
      <w:r w:rsidRPr="001F423B">
        <w:rPr>
          <w:rFonts w:ascii="Cambria Math" w:eastAsia="Times New Roman" w:hAnsi="Cambria Math" w:cs="Cambria Math"/>
          <w:vanish/>
          <w:color w:val="000000"/>
          <w:sz w:val="18"/>
          <w:szCs w:val="18"/>
          <w:lang w:eastAsia="fr-FR"/>
        </w:rPr>
        <w:t>⃝</w:t>
      </w:r>
      <w:r w:rsidRPr="001F423B">
        <w:rPr>
          <w:rFonts w:ascii="Arial" w:eastAsia="Times New Roman" w:hAnsi="Arial" w:cs="Arial"/>
          <w:vanish/>
          <w:color w:val="000000"/>
          <w:sz w:val="18"/>
          <w:szCs w:val="18"/>
          <w:lang w:eastAsia="fr-FR"/>
        </w:rPr>
        <w:t xml:space="preserve"> Cultes </w:t>
      </w:r>
      <w:r w:rsidRPr="001F423B">
        <w:rPr>
          <w:rFonts w:ascii="Cambria Math" w:eastAsia="Times New Roman" w:hAnsi="Cambria Math" w:cs="Cambria Math"/>
          <w:vanish/>
          <w:color w:val="000000"/>
          <w:sz w:val="18"/>
          <w:szCs w:val="18"/>
          <w:lang w:eastAsia="fr-FR"/>
        </w:rPr>
        <w:t>⃝</w:t>
      </w:r>
      <w:r w:rsidRPr="001F423B">
        <w:rPr>
          <w:rFonts w:ascii="Arial" w:eastAsia="Times New Roman" w:hAnsi="Arial" w:cs="Arial"/>
          <w:vanish/>
          <w:color w:val="000000"/>
          <w:sz w:val="18"/>
          <w:szCs w:val="18"/>
          <w:lang w:eastAsia="fr-FR"/>
        </w:rPr>
        <w:t xml:space="preserve"> Représentant des usagers </w:t>
      </w:r>
      <w:r w:rsidRPr="001F423B">
        <w:rPr>
          <w:rFonts w:ascii="Cambria Math" w:eastAsia="Times New Roman" w:hAnsi="Cambria Math" w:cs="Cambria Math"/>
          <w:vanish/>
          <w:color w:val="000000"/>
          <w:sz w:val="18"/>
          <w:szCs w:val="18"/>
          <w:lang w:eastAsia="fr-FR"/>
        </w:rPr>
        <w:t>⃝</w:t>
      </w:r>
      <w:r w:rsidRPr="001F423B">
        <w:rPr>
          <w:rFonts w:ascii="Arial" w:eastAsia="Times New Roman" w:hAnsi="Arial" w:cs="Arial"/>
          <w:vanish/>
          <w:color w:val="000000"/>
          <w:sz w:val="18"/>
          <w:szCs w:val="18"/>
          <w:lang w:eastAsia="fr-FR"/>
        </w:rPr>
        <w:t xml:space="preserve"> Autre : ………………………………………</w:t>
      </w:r>
    </w:p>
    <w:sectPr w:rsidR="001F423B" w:rsidRPr="001F423B" w:rsidSect="001F423B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1406B8"/>
    <w:multiLevelType w:val="hybridMultilevel"/>
    <w:tmpl w:val="E04E9886"/>
    <w:lvl w:ilvl="0" w:tplc="A6800D0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23B"/>
    <w:rsid w:val="00014F1C"/>
    <w:rsid w:val="001A2F54"/>
    <w:rsid w:val="001F423B"/>
    <w:rsid w:val="001F5DE0"/>
    <w:rsid w:val="0021606D"/>
    <w:rsid w:val="00267569"/>
    <w:rsid w:val="003E6357"/>
    <w:rsid w:val="00406924"/>
    <w:rsid w:val="004557B3"/>
    <w:rsid w:val="005B6353"/>
    <w:rsid w:val="00714BDF"/>
    <w:rsid w:val="00776B46"/>
    <w:rsid w:val="007B2BC4"/>
    <w:rsid w:val="008D785F"/>
    <w:rsid w:val="009C4550"/>
    <w:rsid w:val="009F0DC7"/>
    <w:rsid w:val="00AB0024"/>
    <w:rsid w:val="00AD275D"/>
    <w:rsid w:val="00C43A03"/>
    <w:rsid w:val="00C463DF"/>
    <w:rsid w:val="00C742C4"/>
    <w:rsid w:val="00E0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6902C"/>
  <w15:chartTrackingRefBased/>
  <w15:docId w15:val="{5A668C07-CE59-41AA-86D6-4B3FBBD5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C45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7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8204">
          <w:marLeft w:val="0"/>
          <w:marRight w:val="0"/>
          <w:marTop w:val="0"/>
          <w:marBottom w:val="0"/>
          <w:divBdr>
            <w:top w:val="single" w:sz="12" w:space="0" w:color="D2D2D2"/>
            <w:left w:val="single" w:sz="12" w:space="0" w:color="D2D2D2"/>
            <w:bottom w:val="single" w:sz="12" w:space="0" w:color="D2D2D2"/>
            <w:right w:val="single" w:sz="12" w:space="0" w:color="D2D2D2"/>
          </w:divBdr>
          <w:divsChild>
            <w:div w:id="164229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810507">
              <w:marLeft w:val="60"/>
              <w:marRight w:val="60"/>
              <w:marTop w:val="6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hyperlink" Target="http://www.bing.com/translato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OUSSER Jean winoc</dc:creator>
  <cp:keywords/>
  <dc:description/>
  <cp:lastModifiedBy>DECOUSSER Jean winoc</cp:lastModifiedBy>
  <cp:revision>2</cp:revision>
  <dcterms:created xsi:type="dcterms:W3CDTF">2023-03-29T09:03:00Z</dcterms:created>
  <dcterms:modified xsi:type="dcterms:W3CDTF">2023-03-29T09:03:00Z</dcterms:modified>
</cp:coreProperties>
</file>